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73A" w:rsidRPr="0012265B" w:rsidRDefault="00B9573A" w:rsidP="00B9573A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12265B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12265B">
        <w:rPr>
          <w:rFonts w:ascii="Times New Roman" w:hAnsi="Times New Roman" w:cs="Times New Roman"/>
          <w:b/>
          <w:bCs/>
          <w:sz w:val="24"/>
          <w:szCs w:val="32"/>
        </w:rPr>
        <w:t>6 Table.</w:t>
      </w:r>
      <w:proofErr w:type="gramEnd"/>
      <w:r w:rsidRPr="0012265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B9573A" w:rsidRPr="0089303B" w:rsidRDefault="00B9573A" w:rsidP="00B9573A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00B050"/>
          <w:kern w:val="0"/>
          <w:sz w:val="24"/>
          <w:lang w:eastAsia="en-US"/>
        </w:rPr>
        <w:t xml:space="preserve">reduc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 xml:space="preserve">ISO relative to Naive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>on Day 30:</w:t>
      </w:r>
    </w:p>
    <w:tbl>
      <w:tblPr>
        <w:tblStyle w:val="Table14"/>
        <w:tblW w:w="0" w:type="pct"/>
        <w:tblLook w:val="07E0" w:firstRow="1" w:lastRow="1" w:firstColumn="1" w:lastColumn="1" w:noHBand="1" w:noVBand="1"/>
      </w:tblPr>
      <w:tblGrid>
        <w:gridCol w:w="449"/>
        <w:gridCol w:w="1827"/>
        <w:gridCol w:w="718"/>
        <w:gridCol w:w="725"/>
        <w:gridCol w:w="1013"/>
        <w:gridCol w:w="1013"/>
      </w:tblGrid>
      <w:tr w:rsidR="00B9573A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GD130529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3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1.9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8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63424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8.5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9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5055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7.2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8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Abra</w:t>
            </w:r>
            <w:proofErr w:type="spellEnd"/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3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.5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1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5078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5.5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8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5066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5.4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0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0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15080.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4.5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46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00398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.8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7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7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257642_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1.1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26e-0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78e-02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255361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8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4e-0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29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38a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.8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47e-0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78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257642_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.0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50e-0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48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OC10091047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8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47e-0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63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60133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1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6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79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mnat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1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0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Inha</w:t>
            </w:r>
            <w:proofErr w:type="spellEnd"/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3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7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76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ntnap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9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22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90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Grm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.0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3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21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pl10a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9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16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30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at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8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13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35916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1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1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Qtrt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1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1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rrtm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.0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36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ABR07031150.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8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66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44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t6galnac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1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7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.89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58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pc24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2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99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85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dit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75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21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93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tg4a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3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0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53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98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Med1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9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8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02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8e-01</w:t>
            </w:r>
          </w:p>
        </w:tc>
      </w:tr>
      <w:tr w:rsidR="00B9573A" w:rsidRPr="002571F3" w:rsidTr="00C2230F"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Hpn</w:t>
            </w:r>
            <w:proofErr w:type="spellEnd"/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48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72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.30e-03</w:t>
            </w:r>
          </w:p>
        </w:tc>
        <w:tc>
          <w:tcPr>
            <w:tcW w:w="0" w:type="auto"/>
          </w:tcPr>
          <w:p w:rsidR="00B9573A" w:rsidRPr="002571F3" w:rsidRDefault="00B9573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8e-01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73A"/>
    <w:rsid w:val="00B9573A"/>
    <w:rsid w:val="00C2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3A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4">
    <w:name w:val="Table14"/>
    <w:semiHidden/>
    <w:unhideWhenUsed/>
    <w:qFormat/>
    <w:rsid w:val="00B9573A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73A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4">
    <w:name w:val="Table14"/>
    <w:semiHidden/>
    <w:unhideWhenUsed/>
    <w:qFormat/>
    <w:rsid w:val="00B9573A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6:00Z</dcterms:created>
  <dcterms:modified xsi:type="dcterms:W3CDTF">2021-09-01T20:56:00Z</dcterms:modified>
</cp:coreProperties>
</file>